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8CD5B" w14:textId="5D0F5DC3" w:rsidR="00E15FE3" w:rsidRPr="007E05FC" w:rsidRDefault="00E15FE3" w:rsidP="00E15FE3">
      <w:pPr>
        <w:spacing w:line="240" w:lineRule="atLeast"/>
        <w:rPr>
          <w:rFonts w:ascii="Times New Roman" w:hAnsi="Times New Roman" w:cs="Times New Roman"/>
          <w:bCs/>
          <w:sz w:val="24"/>
          <w:szCs w:val="24"/>
        </w:rPr>
      </w:pPr>
      <w:r w:rsidRPr="007E05FC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7</w:t>
      </w:r>
      <w:r w:rsidRPr="007E05FC">
        <w:rPr>
          <w:rFonts w:ascii="Times New Roman" w:hAnsi="Times New Roman" w:cs="Times New Roman"/>
          <w:bCs/>
          <w:sz w:val="24"/>
          <w:szCs w:val="24"/>
        </w:rPr>
        <w:t xml:space="preserve"> Patient </w:t>
      </w:r>
      <w:r>
        <w:rPr>
          <w:rFonts w:ascii="Times New Roman" w:hAnsi="Times New Roman" w:cs="Times New Roman"/>
          <w:bCs/>
          <w:sz w:val="24"/>
          <w:szCs w:val="24"/>
        </w:rPr>
        <w:t>c</w:t>
      </w:r>
      <w:r w:rsidRPr="007E05FC">
        <w:rPr>
          <w:rFonts w:ascii="Times New Roman" w:hAnsi="Times New Roman" w:cs="Times New Roman"/>
          <w:bCs/>
          <w:sz w:val="24"/>
          <w:szCs w:val="24"/>
        </w:rPr>
        <w:t xml:space="preserve">haracteristics 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7E05FC">
        <w:rPr>
          <w:rFonts w:ascii="Times New Roman" w:hAnsi="Times New Roman" w:cs="Times New Roman"/>
          <w:bCs/>
          <w:sz w:val="24"/>
          <w:szCs w:val="24"/>
        </w:rPr>
        <w:t xml:space="preserve">tratified by the IED </w:t>
      </w:r>
      <w:r>
        <w:rPr>
          <w:rFonts w:ascii="Times New Roman" w:hAnsi="Times New Roman" w:cs="Times New Roman"/>
          <w:bCs/>
          <w:sz w:val="24"/>
          <w:szCs w:val="24"/>
        </w:rPr>
        <w:t>a</w:t>
      </w:r>
      <w:r w:rsidRPr="007E05FC">
        <w:rPr>
          <w:rFonts w:ascii="Times New Roman" w:hAnsi="Times New Roman" w:cs="Times New Roman"/>
          <w:bCs/>
          <w:sz w:val="24"/>
          <w:szCs w:val="24"/>
        </w:rPr>
        <w:t xml:space="preserve">cquisition 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7E05FC">
        <w:rPr>
          <w:rFonts w:ascii="Times New Roman" w:hAnsi="Times New Roman" w:cs="Times New Roman"/>
          <w:bCs/>
          <w:sz w:val="24"/>
          <w:szCs w:val="24"/>
        </w:rPr>
        <w:t>etting (</w:t>
      </w:r>
      <w:r>
        <w:rPr>
          <w:rFonts w:ascii="Times New Roman" w:hAnsi="Times New Roman" w:cs="Times New Roman"/>
          <w:bCs/>
          <w:sz w:val="24"/>
          <w:szCs w:val="24"/>
        </w:rPr>
        <w:t>FAS</w:t>
      </w:r>
      <w:r w:rsidRPr="007E05FC">
        <w:rPr>
          <w:rFonts w:ascii="Times New Roman" w:hAnsi="Times New Roman" w:cs="Times New Roman"/>
          <w:bCs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2693"/>
        <w:gridCol w:w="2127"/>
        <w:gridCol w:w="2976"/>
        <w:gridCol w:w="1479"/>
      </w:tblGrid>
      <w:tr w:rsidR="00E15FE3" w:rsidRPr="007E05FC" w14:paraId="717D2EC9" w14:textId="77777777" w:rsidTr="00A94448">
        <w:trPr>
          <w:trHeight w:val="124"/>
        </w:trPr>
        <w:tc>
          <w:tcPr>
            <w:tcW w:w="46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13AED47" w14:textId="23761B76" w:rsidR="00E15FE3" w:rsidRPr="007E05FC" w:rsidRDefault="00E15FE3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6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CADB918" w14:textId="77777777" w:rsidR="00E15FE3" w:rsidRPr="007E05FC" w:rsidRDefault="00E15FE3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Community-acquired 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FA2DB1C" w14:textId="77777777" w:rsidR="00E15FE3" w:rsidRPr="007E05FC" w:rsidRDefault="00E15FE3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Hospital-acquired </w:t>
            </w:r>
          </w:p>
        </w:tc>
        <w:tc>
          <w:tcPr>
            <w:tcW w:w="29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5BC91B9" w14:textId="77777777" w:rsidR="00E15FE3" w:rsidRPr="007E05FC" w:rsidRDefault="00E15FE3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Healthcare-associated </w:t>
            </w:r>
          </w:p>
        </w:tc>
        <w:tc>
          <w:tcPr>
            <w:tcW w:w="14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E2F23CB" w14:textId="77777777" w:rsidR="00E15FE3" w:rsidRPr="007E05FC" w:rsidRDefault="00E15FE3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  <w:t>All IED</w:t>
            </w:r>
          </w:p>
        </w:tc>
      </w:tr>
      <w:tr w:rsidR="00E15FE3" w:rsidRPr="007E05FC" w14:paraId="7F887486" w14:textId="77777777" w:rsidTr="00A94448">
        <w:tc>
          <w:tcPr>
            <w:tcW w:w="4673" w:type="dxa"/>
            <w:tcBorders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A78C197" w14:textId="77777777" w:rsidR="00E15FE3" w:rsidRPr="007E05FC" w:rsidRDefault="00E15FE3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Analysis set: Full Analysis</w:t>
            </w:r>
          </w:p>
        </w:tc>
        <w:tc>
          <w:tcPr>
            <w:tcW w:w="2693" w:type="dxa"/>
            <w:tcBorders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35A79F57" w14:textId="77777777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121 (50.4)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7A988C24" w14:textId="77777777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48 (20.0)</w:t>
            </w:r>
          </w:p>
        </w:tc>
        <w:tc>
          <w:tcPr>
            <w:tcW w:w="2976" w:type="dxa"/>
            <w:tcBorders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4945427B" w14:textId="77777777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71 (29.6)</w:t>
            </w:r>
          </w:p>
        </w:tc>
        <w:tc>
          <w:tcPr>
            <w:tcW w:w="1479" w:type="dxa"/>
            <w:tcBorders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011436D7" w14:textId="77777777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240</w:t>
            </w:r>
          </w:p>
        </w:tc>
      </w:tr>
      <w:tr w:rsidR="00E15FE3" w:rsidRPr="007E05FC" w14:paraId="2FF60297" w14:textId="77777777" w:rsidTr="00A94448">
        <w:tc>
          <w:tcPr>
            <w:tcW w:w="4673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0EB2F25" w14:textId="767BC95D" w:rsidR="00E15FE3" w:rsidRPr="007E05FC" w:rsidRDefault="00E15FE3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 xml:space="preserve">Age at time of diagnosis (years) </w:t>
            </w:r>
          </w:p>
        </w:tc>
        <w:tc>
          <w:tcPr>
            <w:tcW w:w="2693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497C6433" w14:textId="77777777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441CD67D" w14:textId="77777777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976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215D4AB6" w14:textId="77777777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79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1307DEAB" w14:textId="77777777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E15FE3" w:rsidRPr="007E05FC" w14:paraId="7FDBCAB8" w14:textId="77777777" w:rsidTr="00A94448">
        <w:tc>
          <w:tcPr>
            <w:tcW w:w="4673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BCE24BD" w14:textId="77777777" w:rsidR="00E15FE3" w:rsidRPr="007E05FC" w:rsidRDefault="00E15FE3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 xml:space="preserve">     Mean (SD)</w:t>
            </w:r>
          </w:p>
        </w:tc>
        <w:tc>
          <w:tcPr>
            <w:tcW w:w="2693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7E641DE1" w14:textId="77777777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75.9 (8.53)</w:t>
            </w:r>
          </w:p>
        </w:tc>
        <w:tc>
          <w:tcPr>
            <w:tcW w:w="2127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61DB3BEB" w14:textId="77777777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71.9 (8.09)</w:t>
            </w:r>
          </w:p>
        </w:tc>
        <w:tc>
          <w:tcPr>
            <w:tcW w:w="2976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329697E3" w14:textId="77777777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76.7 (8.50)</w:t>
            </w:r>
          </w:p>
        </w:tc>
        <w:tc>
          <w:tcPr>
            <w:tcW w:w="1479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564DC06C" w14:textId="77777777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75.4 (8.58)</w:t>
            </w:r>
          </w:p>
        </w:tc>
      </w:tr>
      <w:tr w:rsidR="00E15FE3" w:rsidRPr="007E05FC" w14:paraId="6A537E71" w14:textId="77777777" w:rsidTr="00A94448">
        <w:tc>
          <w:tcPr>
            <w:tcW w:w="4673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2DFCECBB" w14:textId="77777777" w:rsidR="00E15FE3" w:rsidRPr="007E05FC" w:rsidRDefault="00E15FE3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 xml:space="preserve">     Median</w:t>
            </w:r>
          </w:p>
        </w:tc>
        <w:tc>
          <w:tcPr>
            <w:tcW w:w="2693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5B128D63" w14:textId="77777777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75.0</w:t>
            </w:r>
          </w:p>
        </w:tc>
        <w:tc>
          <w:tcPr>
            <w:tcW w:w="2127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71C6E56E" w14:textId="77777777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71.0</w:t>
            </w:r>
          </w:p>
        </w:tc>
        <w:tc>
          <w:tcPr>
            <w:tcW w:w="2976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765C9E53" w14:textId="77777777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76.0</w:t>
            </w:r>
          </w:p>
        </w:tc>
        <w:tc>
          <w:tcPr>
            <w:tcW w:w="1479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5A32CF9C" w14:textId="77777777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75.0</w:t>
            </w:r>
          </w:p>
        </w:tc>
      </w:tr>
      <w:tr w:rsidR="00E15FE3" w:rsidRPr="007E05FC" w14:paraId="4853CCF2" w14:textId="77777777" w:rsidTr="00A94448">
        <w:tc>
          <w:tcPr>
            <w:tcW w:w="4673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2026AF09" w14:textId="28A9F400" w:rsidR="00E15FE3" w:rsidRPr="007E05FC" w:rsidRDefault="00E15FE3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 xml:space="preserve">     Range (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m</w:t>
            </w: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 xml:space="preserve">in,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m</w:t>
            </w: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ax)</w:t>
            </w:r>
          </w:p>
        </w:tc>
        <w:tc>
          <w:tcPr>
            <w:tcW w:w="2693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0715BB06" w14:textId="1B027872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(6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,</w:t>
            </w: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 xml:space="preserve"> 96)</w:t>
            </w:r>
          </w:p>
        </w:tc>
        <w:tc>
          <w:tcPr>
            <w:tcW w:w="2127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67B484FB" w14:textId="48D37C17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(6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,</w:t>
            </w: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 xml:space="preserve"> 90)</w:t>
            </w:r>
          </w:p>
        </w:tc>
        <w:tc>
          <w:tcPr>
            <w:tcW w:w="2976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135E8D0B" w14:textId="744C4D8D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(6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,</w:t>
            </w: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 xml:space="preserve"> 97)</w:t>
            </w:r>
          </w:p>
        </w:tc>
        <w:tc>
          <w:tcPr>
            <w:tcW w:w="1479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2D559C24" w14:textId="2E481A34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(6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,</w:t>
            </w: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 xml:space="preserve"> 97)</w:t>
            </w:r>
          </w:p>
        </w:tc>
      </w:tr>
      <w:tr w:rsidR="00E15FE3" w:rsidRPr="007E05FC" w14:paraId="6A8EAB8F" w14:textId="77777777" w:rsidTr="00A94448">
        <w:tc>
          <w:tcPr>
            <w:tcW w:w="4673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1EA3EC6" w14:textId="346D92BB" w:rsidR="00E15FE3" w:rsidRPr="007E05FC" w:rsidRDefault="00E15FE3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Age category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 xml:space="preserve">, </w:t>
            </w: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n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2693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22770A1F" w14:textId="77777777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4BCC1915" w14:textId="77777777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976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6FEB21F4" w14:textId="77777777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79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2A8279FD" w14:textId="77777777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E15FE3" w:rsidRPr="007E05FC" w14:paraId="6AA74816" w14:textId="77777777" w:rsidTr="00A94448">
        <w:tc>
          <w:tcPr>
            <w:tcW w:w="4673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E58862E" w14:textId="77777777" w:rsidR="00E15FE3" w:rsidRPr="007E05FC" w:rsidRDefault="00E15FE3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 xml:space="preserve">     60 to 74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 xml:space="preserve"> years</w:t>
            </w:r>
          </w:p>
        </w:tc>
        <w:tc>
          <w:tcPr>
            <w:tcW w:w="2693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25208EDE" w14:textId="1F21F9A9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56 (46.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7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6D15B3BC" w14:textId="757387C8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31 (64.6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976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749D325F" w14:textId="6C2CF71E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30 (42.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79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4DA2691C" w14:textId="141136A8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117 (48.8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E15FE3" w:rsidRPr="007E05FC" w14:paraId="5D7F711C" w14:textId="77777777" w:rsidTr="00A94448">
        <w:tc>
          <w:tcPr>
            <w:tcW w:w="4673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2E8569EE" w14:textId="77777777" w:rsidR="00E15FE3" w:rsidRPr="007E05FC" w:rsidRDefault="00E15FE3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 xml:space="preserve">     75 to 84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 xml:space="preserve"> years</w:t>
            </w:r>
          </w:p>
        </w:tc>
        <w:tc>
          <w:tcPr>
            <w:tcW w:w="2693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4F3DA58E" w14:textId="736A8F23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40 (33.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7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0B05071D" w14:textId="5A023630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12 (25.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976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5AEEA4CC" w14:textId="21E5AEAC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27 (38.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79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103507F8" w14:textId="036AD128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79 (32.9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E15FE3" w:rsidRPr="007E05FC" w14:paraId="509EC050" w14:textId="77777777" w:rsidTr="00A94448">
        <w:tc>
          <w:tcPr>
            <w:tcW w:w="4673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D232BF7" w14:textId="77777777" w:rsidR="00E15FE3" w:rsidRPr="007E05FC" w:rsidRDefault="00E15FE3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 xml:space="preserve">     ≥85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 xml:space="preserve"> years</w:t>
            </w:r>
          </w:p>
        </w:tc>
        <w:tc>
          <w:tcPr>
            <w:tcW w:w="2693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495A990B" w14:textId="33E6A8C0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25 (20.7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7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33AE0DA5" w14:textId="32E49096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5 (10.4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976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374E33D5" w14:textId="058BA53C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14 (19.7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79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4E273165" w14:textId="594EA0FF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44 (18.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E15FE3" w:rsidRPr="007E05FC" w14:paraId="065B83F0" w14:textId="77777777" w:rsidTr="00A94448">
        <w:tc>
          <w:tcPr>
            <w:tcW w:w="4673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544A7FB" w14:textId="77777777" w:rsidR="00E15FE3" w:rsidRPr="007E05FC" w:rsidRDefault="00E15FE3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2693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65ED501A" w14:textId="77777777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121</w:t>
            </w:r>
          </w:p>
        </w:tc>
        <w:tc>
          <w:tcPr>
            <w:tcW w:w="2127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5C26E277" w14:textId="77777777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2976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5ACAD415" w14:textId="77777777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1479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32371633" w14:textId="77777777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240</w:t>
            </w:r>
          </w:p>
        </w:tc>
      </w:tr>
      <w:tr w:rsidR="00E15FE3" w:rsidRPr="007E05FC" w14:paraId="3C94E49A" w14:textId="77777777" w:rsidTr="00A94448">
        <w:tc>
          <w:tcPr>
            <w:tcW w:w="4673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FE146C1" w14:textId="77777777" w:rsidR="00E15FE3" w:rsidRPr="007E05FC" w:rsidRDefault="00E15FE3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 xml:space="preserve">    Female</w:t>
            </w:r>
          </w:p>
        </w:tc>
        <w:tc>
          <w:tcPr>
            <w:tcW w:w="2693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00645FA4" w14:textId="38834B4D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70 (57.9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7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25B5BE11" w14:textId="1FEC9BB2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16 (33.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976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48496174" w14:textId="531DC385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36 (50.7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79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422C67BF" w14:textId="37E2A693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122 (50.8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E15FE3" w:rsidRPr="007E05FC" w14:paraId="415632AF" w14:textId="77777777" w:rsidTr="00A94448">
        <w:tc>
          <w:tcPr>
            <w:tcW w:w="4673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712B619" w14:textId="77777777" w:rsidR="00E15FE3" w:rsidRPr="007E05FC" w:rsidRDefault="00E15FE3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 xml:space="preserve">    Male</w:t>
            </w:r>
          </w:p>
        </w:tc>
        <w:tc>
          <w:tcPr>
            <w:tcW w:w="2693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63E0A1DD" w14:textId="0D1D2667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51 (42.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7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3BAE91BF" w14:textId="3256FE75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32 (66.7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976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331A2CE5" w14:textId="4E6C9B74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35 (49.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79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0E39253C" w14:textId="37949FE3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118 (49.2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E15FE3" w:rsidRPr="007E05FC" w14:paraId="6C5B8A13" w14:textId="77777777" w:rsidTr="00A94448">
        <w:tc>
          <w:tcPr>
            <w:tcW w:w="4673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22E32CC8" w14:textId="77777777" w:rsidR="00E15FE3" w:rsidRPr="007E05FC" w:rsidRDefault="00E15FE3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Relevant comorbidities</w:t>
            </w:r>
          </w:p>
        </w:tc>
        <w:tc>
          <w:tcPr>
            <w:tcW w:w="2693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0039B9E5" w14:textId="77777777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108</w:t>
            </w:r>
          </w:p>
        </w:tc>
        <w:tc>
          <w:tcPr>
            <w:tcW w:w="2127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419D3360" w14:textId="77777777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2976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46C8B1A8" w14:textId="77777777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1479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1C5462B5" w14:textId="77777777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220</w:t>
            </w:r>
          </w:p>
        </w:tc>
      </w:tr>
      <w:tr w:rsidR="00E15FE3" w:rsidRPr="007E05FC" w14:paraId="6DFD75D7" w14:textId="77777777" w:rsidTr="00A94448">
        <w:tc>
          <w:tcPr>
            <w:tcW w:w="4673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ECCF051" w14:textId="77777777" w:rsidR="00E15FE3" w:rsidRPr="007E05FC" w:rsidRDefault="00E15FE3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 xml:space="preserve">    COPD</w:t>
            </w:r>
          </w:p>
        </w:tc>
        <w:tc>
          <w:tcPr>
            <w:tcW w:w="2693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672C1F2D" w14:textId="5BC68CC6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16 (14.8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7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22B4F3B1" w14:textId="6B136271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5 (11.6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976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12F587D3" w14:textId="61B47313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14 (20.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79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706857CE" w14:textId="62AF7AA4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35 (15.9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E15FE3" w:rsidRPr="007E05FC" w14:paraId="7AF7F8A0" w14:textId="77777777" w:rsidTr="00A94448">
        <w:tc>
          <w:tcPr>
            <w:tcW w:w="4673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2F9EAAA0" w14:textId="77777777" w:rsidR="00E15FE3" w:rsidRPr="007E05FC" w:rsidRDefault="00E15FE3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 xml:space="preserve">    Cardiovascular disease</w:t>
            </w:r>
          </w:p>
        </w:tc>
        <w:tc>
          <w:tcPr>
            <w:tcW w:w="2693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750476CA" w14:textId="0100BE26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82 (75.9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7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474E2C34" w14:textId="148B5FBF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19 (44.2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976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1D029472" w14:textId="41E4CEBF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53 (76.8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79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07058CD2" w14:textId="01DC48C0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154 (70.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E15FE3" w:rsidRPr="007E05FC" w14:paraId="4ED24B0E" w14:textId="77777777" w:rsidTr="00A94448">
        <w:tc>
          <w:tcPr>
            <w:tcW w:w="4673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60A1600" w14:textId="77777777" w:rsidR="00E15FE3" w:rsidRPr="007E05FC" w:rsidRDefault="00E15FE3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 xml:space="preserve">    Cerebrovascular accident (stroke)</w:t>
            </w:r>
          </w:p>
        </w:tc>
        <w:tc>
          <w:tcPr>
            <w:tcW w:w="2693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1BFACBDA" w14:textId="7ADF90F7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13 (12.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7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7F6B3977" w14:textId="6DC93BCE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4 (9.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976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4F88912D" w14:textId="5C084A24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7 (10.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79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45364A6F" w14:textId="45112E1B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24 (10.9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E15FE3" w:rsidRPr="007E05FC" w14:paraId="1B9F935E" w14:textId="77777777" w:rsidTr="00A94448">
        <w:tc>
          <w:tcPr>
            <w:tcW w:w="4673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49643E8" w14:textId="77777777" w:rsidR="00E15FE3" w:rsidRPr="007E05FC" w:rsidRDefault="00E15FE3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 xml:space="preserve">    Cholelithiasis</w:t>
            </w:r>
          </w:p>
        </w:tc>
        <w:tc>
          <w:tcPr>
            <w:tcW w:w="2693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43B803BB" w14:textId="3F229248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11 (10.2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7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0573FEDE" w14:textId="2C52B125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4 (9.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976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4E054DA2" w14:textId="7B629BE0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6 (8.7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79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3C802887" w14:textId="1102CC80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21 (9.5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E15FE3" w:rsidRPr="007E05FC" w14:paraId="17FFA6B4" w14:textId="77777777" w:rsidTr="00A94448">
        <w:tc>
          <w:tcPr>
            <w:tcW w:w="4673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3E54C32" w14:textId="77777777" w:rsidR="00E15FE3" w:rsidRPr="007E05FC" w:rsidRDefault="00E15FE3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 xml:space="preserve">    Chronic kidney disease</w:t>
            </w:r>
          </w:p>
        </w:tc>
        <w:tc>
          <w:tcPr>
            <w:tcW w:w="2693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1EA90C35" w14:textId="336C022C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19 (17.6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7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56461243" w14:textId="519C2A40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3 (7.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976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59377958" w14:textId="6F0DB20A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13 (18.8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79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4036F91D" w14:textId="7B740CD6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35 (15.9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E15FE3" w:rsidRPr="007E05FC" w14:paraId="5CED9F4E" w14:textId="77777777" w:rsidTr="00A94448">
        <w:tc>
          <w:tcPr>
            <w:tcW w:w="4673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5AB00B6" w14:textId="77777777" w:rsidR="00E15FE3" w:rsidRPr="007E05FC" w:rsidRDefault="00E15FE3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 xml:space="preserve">    Diabetes mellitus</w:t>
            </w:r>
          </w:p>
        </w:tc>
        <w:tc>
          <w:tcPr>
            <w:tcW w:w="2693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4C471E3C" w14:textId="2E1D5A77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44 (40.7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7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5F5FAEA6" w14:textId="37245049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6 (14.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976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74BC01C0" w14:textId="0728DE2F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31 (44.9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79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6B9C0EB8" w14:textId="45E06680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81 (36.8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E15FE3" w:rsidRPr="007E05FC" w14:paraId="0380B8FD" w14:textId="77777777" w:rsidTr="00A94448">
        <w:tc>
          <w:tcPr>
            <w:tcW w:w="4673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230553EC" w14:textId="77777777" w:rsidR="00E15FE3" w:rsidRPr="007E05FC" w:rsidRDefault="00E15FE3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 xml:space="preserve">    General weakness/poor condition</w:t>
            </w:r>
          </w:p>
        </w:tc>
        <w:tc>
          <w:tcPr>
            <w:tcW w:w="2693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1E713D62" w14:textId="4CC90388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19 (17.6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7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794C985D" w14:textId="569959BD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6 (14.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976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0A7E17BB" w14:textId="54147FA0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6 (8.7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79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226122CC" w14:textId="31710068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31 (14.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E15FE3" w:rsidRPr="007E05FC" w14:paraId="7274F241" w14:textId="77777777" w:rsidTr="00A94448">
        <w:tc>
          <w:tcPr>
            <w:tcW w:w="4673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C458352" w14:textId="77777777" w:rsidR="00E15FE3" w:rsidRPr="007E05FC" w:rsidRDefault="00E15FE3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 xml:space="preserve">    Malignancy</w:t>
            </w:r>
          </w:p>
        </w:tc>
        <w:tc>
          <w:tcPr>
            <w:tcW w:w="2693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11CBD096" w14:textId="5729631B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25 (23.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7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530DBE44" w14:textId="69CBEE07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24 (55.8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976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5149243F" w14:textId="4F777FF9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32 (46.4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79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7E007427" w14:textId="36754FD8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81 (36.8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E15FE3" w:rsidRPr="007E05FC" w14:paraId="5657600A" w14:textId="77777777" w:rsidTr="00A94448">
        <w:tc>
          <w:tcPr>
            <w:tcW w:w="4673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B7E8BA5" w14:textId="77777777" w:rsidR="00E15FE3" w:rsidRPr="007E05FC" w:rsidRDefault="00E15FE3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 xml:space="preserve">    Urinary catheterization</w:t>
            </w:r>
          </w:p>
        </w:tc>
        <w:tc>
          <w:tcPr>
            <w:tcW w:w="2693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10BFFF4D" w14:textId="4D84E9E2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14 (13.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7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30B1F5F4" w14:textId="7F0D69D3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8 (18.6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976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36356855" w14:textId="40A1C4FB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15 (21.7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79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39F064CA" w14:textId="190E9871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37 (16.8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E15FE3" w:rsidRPr="007E05FC" w14:paraId="4D6B2B5D" w14:textId="77777777" w:rsidTr="00A94448">
        <w:tc>
          <w:tcPr>
            <w:tcW w:w="4673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10C447C" w14:textId="77777777" w:rsidR="00E15FE3" w:rsidRPr="007E05FC" w:rsidRDefault="00E15FE3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 xml:space="preserve">Prior </w:t>
            </w:r>
            <w:proofErr w:type="spellStart"/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therapies</w:t>
            </w: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7EAC359D" w14:textId="77777777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2127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2F91CFE2" w14:textId="77777777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2976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07E0D0B8" w14:textId="77777777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1479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56B3DE7C" w14:textId="77777777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113</w:t>
            </w:r>
          </w:p>
        </w:tc>
      </w:tr>
      <w:tr w:rsidR="00E15FE3" w:rsidRPr="007E05FC" w14:paraId="3680B0C0" w14:textId="77777777" w:rsidTr="00A94448">
        <w:tc>
          <w:tcPr>
            <w:tcW w:w="4673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236B7357" w14:textId="77777777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 xml:space="preserve">     Immunosuppressors</w:t>
            </w:r>
          </w:p>
        </w:tc>
        <w:tc>
          <w:tcPr>
            <w:tcW w:w="2693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6C34A14D" w14:textId="5FFAF6EC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10 (27.8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7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3A1CF8DD" w14:textId="39DFADB3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18 (54.5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976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048413BA" w14:textId="5517906E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30 (68.2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79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59F56717" w14:textId="040CB517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58 (51.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E15FE3" w:rsidRPr="007E05FC" w14:paraId="7DAFFB46" w14:textId="77777777" w:rsidTr="00A94448">
        <w:tc>
          <w:tcPr>
            <w:tcW w:w="4673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20995F6" w14:textId="77777777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 xml:space="preserve">     Antibiotics</w:t>
            </w:r>
          </w:p>
        </w:tc>
        <w:tc>
          <w:tcPr>
            <w:tcW w:w="2693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44CABA89" w14:textId="768BE0C2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31 (86.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27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3062EE24" w14:textId="6F3A7586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28 (84.8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976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5E56B9C9" w14:textId="30BB8A0B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31 (70.5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79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  <w:vAlign w:val="bottom"/>
          </w:tcPr>
          <w:p w14:paraId="402244A3" w14:textId="25ABA549" w:rsidR="00E15FE3" w:rsidRPr="007E05FC" w:rsidRDefault="00E15FE3" w:rsidP="00A94448">
            <w:pPr>
              <w:spacing w:line="240" w:lineRule="atLeast"/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</w:pPr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90 (</w:t>
            </w:r>
            <w:bookmarkStart w:id="0" w:name="_Hlk124771149"/>
            <w:r w:rsidRPr="007E05FC"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79.6</w:t>
            </w:r>
            <w:bookmarkEnd w:id="0"/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</w:tbl>
    <w:p w14:paraId="6347B95E" w14:textId="77777777" w:rsidR="00E15FE3" w:rsidRDefault="00E15FE3" w:rsidP="00E15FE3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7E05FC"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r w:rsidRPr="007E05FC">
        <w:rPr>
          <w:rFonts w:ascii="Times New Roman" w:hAnsi="Times New Roman" w:cs="Times New Roman"/>
          <w:bCs/>
          <w:sz w:val="20"/>
          <w:szCs w:val="20"/>
        </w:rPr>
        <w:t>During</w:t>
      </w:r>
      <w:proofErr w:type="spellEnd"/>
      <w:r w:rsidRPr="007E05FC">
        <w:rPr>
          <w:rFonts w:ascii="Times New Roman" w:hAnsi="Times New Roman" w:cs="Times New Roman"/>
          <w:bCs/>
          <w:sz w:val="20"/>
          <w:szCs w:val="20"/>
        </w:rPr>
        <w:t xml:space="preserve"> 3 months prior to IED onset. </w:t>
      </w:r>
    </w:p>
    <w:p w14:paraId="1719BDC4" w14:textId="0711A10E" w:rsidR="001226EB" w:rsidRPr="00A0443F" w:rsidRDefault="00E15FE3" w:rsidP="00E15FE3">
      <w:pPr>
        <w:spacing w:after="0" w:line="240" w:lineRule="auto"/>
      </w:pPr>
      <w:r w:rsidRPr="00E15FE3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COPD</w:t>
      </w:r>
      <w:r w:rsidRPr="007E05FC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chronic obstructive pulmonary disease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,</w:t>
      </w:r>
      <w:r w:rsidRPr="007E05FC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Pr="00E15FE3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FAS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full analysis set, </w:t>
      </w:r>
      <w:r w:rsidRPr="00E15FE3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IED</w:t>
      </w:r>
      <w:r w:rsidRPr="007E05FC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invasive </w:t>
      </w:r>
      <w:r w:rsidRPr="00E15FE3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Escherichia coli</w:t>
      </w:r>
      <w:r w:rsidRPr="00DF3648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disease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,</w:t>
      </w:r>
      <w:r w:rsidRPr="007E05FC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Pr="00E15FE3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SD</w:t>
      </w:r>
      <w:r w:rsidRPr="007E05FC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standard deviation</w:t>
      </w:r>
    </w:p>
    <w:sectPr w:rsidR="001226EB" w:rsidRPr="00A0443F" w:rsidSect="0043218D">
      <w:headerReference w:type="default" r:id="rId6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A9E0C9" w14:textId="77777777" w:rsidR="00BE104E" w:rsidRDefault="00BE104E" w:rsidP="00BE104E">
      <w:pPr>
        <w:spacing w:after="0" w:line="240" w:lineRule="auto"/>
      </w:pPr>
      <w:r>
        <w:separator/>
      </w:r>
    </w:p>
  </w:endnote>
  <w:endnote w:type="continuationSeparator" w:id="0">
    <w:p w14:paraId="26D12901" w14:textId="77777777" w:rsidR="00BE104E" w:rsidRDefault="00BE104E" w:rsidP="00BE10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36CAA3" w14:textId="77777777" w:rsidR="00BE104E" w:rsidRDefault="00BE104E" w:rsidP="00BE104E">
      <w:pPr>
        <w:spacing w:after="0" w:line="240" w:lineRule="auto"/>
      </w:pPr>
      <w:r>
        <w:separator/>
      </w:r>
    </w:p>
  </w:footnote>
  <w:footnote w:type="continuationSeparator" w:id="0">
    <w:p w14:paraId="66833329" w14:textId="77777777" w:rsidR="00BE104E" w:rsidRDefault="00BE104E" w:rsidP="00BE10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968CB3" w14:textId="75950349" w:rsidR="00BE104E" w:rsidRPr="00BE104E" w:rsidRDefault="00BE104E">
    <w:pPr>
      <w:pStyle w:val="Header"/>
      <w:rPr>
        <w:rFonts w:ascii="Arial" w:hAnsi="Arial" w:cs="Arial"/>
        <w:lang w:val="en-GB"/>
      </w:rPr>
    </w:pPr>
    <w:r w:rsidRPr="00BE104E">
      <w:rPr>
        <w:rFonts w:ascii="Arial" w:hAnsi="Arial" w:cs="Arial"/>
        <w:lang w:val="en-GB"/>
      </w:rPr>
      <w:t>Additional file 8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18D"/>
    <w:rsid w:val="000725C5"/>
    <w:rsid w:val="00211045"/>
    <w:rsid w:val="00260025"/>
    <w:rsid w:val="00303693"/>
    <w:rsid w:val="00344FF3"/>
    <w:rsid w:val="003F4201"/>
    <w:rsid w:val="0043218D"/>
    <w:rsid w:val="00466286"/>
    <w:rsid w:val="004A3FD7"/>
    <w:rsid w:val="0058364B"/>
    <w:rsid w:val="00663D68"/>
    <w:rsid w:val="00780DFC"/>
    <w:rsid w:val="00A0443F"/>
    <w:rsid w:val="00BE0D81"/>
    <w:rsid w:val="00BE104E"/>
    <w:rsid w:val="00C81784"/>
    <w:rsid w:val="00CA6F5E"/>
    <w:rsid w:val="00E15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EAFAB"/>
  <w15:chartTrackingRefBased/>
  <w15:docId w15:val="{31CD051F-C77F-4A69-98E6-24E3A1DAB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18D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218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E15FE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15F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15FE3"/>
    <w:rPr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E10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104E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E10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104E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Medical Writer</cp:lastModifiedBy>
  <cp:revision>4</cp:revision>
  <dcterms:created xsi:type="dcterms:W3CDTF">2023-07-21T13:43:00Z</dcterms:created>
  <dcterms:modified xsi:type="dcterms:W3CDTF">2023-07-27T15:15:00Z</dcterms:modified>
</cp:coreProperties>
</file>